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DBF" w:rsidRPr="009401AB" w:rsidRDefault="00666B05" w:rsidP="00C42CAF">
      <w:pPr>
        <w:jc w:val="center"/>
        <w:rPr>
          <w:rFonts w:asciiTheme="majorBidi" w:hAnsiTheme="majorBidi" w:cstheme="majorBidi"/>
        </w:rPr>
      </w:pPr>
      <w:r w:rsidRPr="009401AB">
        <w:rPr>
          <w:rFonts w:asciiTheme="majorBidi" w:hAnsiTheme="majorBidi" w:cstheme="majorBidi"/>
          <w:b/>
          <w:bCs/>
        </w:rPr>
        <w:t>Supplementary Table 1</w:t>
      </w:r>
      <w:r w:rsidRPr="009401AB">
        <w:rPr>
          <w:rFonts w:asciiTheme="majorBidi" w:hAnsiTheme="majorBidi" w:cstheme="majorBidi"/>
        </w:rPr>
        <w:t xml:space="preserve">. </w:t>
      </w:r>
      <w:r w:rsidR="00166297" w:rsidRPr="009401AB">
        <w:rPr>
          <w:rFonts w:asciiTheme="majorBidi" w:hAnsiTheme="majorBidi" w:cstheme="majorBidi"/>
        </w:rPr>
        <w:t>Quality Assessment</w:t>
      </w:r>
      <w:r w:rsidR="00BF2C7A" w:rsidRPr="009401AB">
        <w:rPr>
          <w:rFonts w:asciiTheme="majorBidi" w:hAnsiTheme="majorBidi" w:cstheme="majorBidi"/>
        </w:rPr>
        <w:t xml:space="preserve"> of included studies according to Newcastle Ottawa Quality Sca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6"/>
        <w:gridCol w:w="1445"/>
        <w:gridCol w:w="1121"/>
        <w:gridCol w:w="1178"/>
        <w:gridCol w:w="1130"/>
        <w:gridCol w:w="1598"/>
        <w:gridCol w:w="1298"/>
        <w:gridCol w:w="1110"/>
        <w:gridCol w:w="1175"/>
        <w:gridCol w:w="1042"/>
      </w:tblGrid>
      <w:tr w:rsidR="003C7482" w:rsidRPr="009401AB" w:rsidTr="003C7482">
        <w:tc>
          <w:tcPr>
            <w:tcW w:w="1946" w:type="dxa"/>
          </w:tcPr>
          <w:p w:rsidR="003C7482" w:rsidRPr="009401AB" w:rsidRDefault="003C7482" w:rsidP="00C42CA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874" w:type="dxa"/>
            <w:gridSpan w:val="4"/>
          </w:tcPr>
          <w:p w:rsidR="003C7482" w:rsidRPr="009401AB" w:rsidRDefault="003C7482" w:rsidP="00C42C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401AB">
              <w:rPr>
                <w:rFonts w:asciiTheme="majorBidi" w:hAnsiTheme="majorBidi" w:cstheme="majorBidi"/>
                <w:b/>
                <w:bCs/>
              </w:rPr>
              <w:t>Selection</w:t>
            </w:r>
          </w:p>
        </w:tc>
        <w:tc>
          <w:tcPr>
            <w:tcW w:w="1505" w:type="dxa"/>
          </w:tcPr>
          <w:p w:rsidR="003C7482" w:rsidRPr="009401AB" w:rsidRDefault="003C7482" w:rsidP="00C42C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401AB">
              <w:rPr>
                <w:rFonts w:asciiTheme="majorBidi" w:hAnsiTheme="majorBidi" w:cstheme="majorBidi"/>
                <w:b/>
                <w:bCs/>
              </w:rPr>
              <w:t>Comparability</w:t>
            </w:r>
          </w:p>
        </w:tc>
        <w:tc>
          <w:tcPr>
            <w:tcW w:w="3583" w:type="dxa"/>
            <w:gridSpan w:val="3"/>
          </w:tcPr>
          <w:p w:rsidR="003C7482" w:rsidRPr="009401AB" w:rsidRDefault="003C7482" w:rsidP="00C42C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401AB">
              <w:rPr>
                <w:rFonts w:asciiTheme="majorBidi" w:hAnsiTheme="majorBidi" w:cstheme="majorBidi"/>
                <w:b/>
                <w:bCs/>
              </w:rPr>
              <w:t>Outcome</w:t>
            </w:r>
          </w:p>
        </w:tc>
        <w:tc>
          <w:tcPr>
            <w:tcW w:w="1042" w:type="dxa"/>
          </w:tcPr>
          <w:p w:rsidR="003C7482" w:rsidRPr="009401AB" w:rsidRDefault="003C7482" w:rsidP="00C42C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401AB">
              <w:rPr>
                <w:rFonts w:asciiTheme="majorBidi" w:hAnsiTheme="majorBidi" w:cstheme="majorBidi"/>
                <w:b/>
                <w:bCs/>
              </w:rPr>
              <w:t>Overall Quality</w:t>
            </w:r>
          </w:p>
        </w:tc>
      </w:tr>
      <w:tr w:rsidR="003C7482" w:rsidRPr="009401AB" w:rsidTr="003C7482">
        <w:tc>
          <w:tcPr>
            <w:tcW w:w="1946" w:type="dxa"/>
          </w:tcPr>
          <w:p w:rsidR="003C7482" w:rsidRPr="009401AB" w:rsidRDefault="003C7482" w:rsidP="00C42CA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45" w:type="dxa"/>
          </w:tcPr>
          <w:p w:rsidR="003C7482" w:rsidRPr="009401AB" w:rsidRDefault="003C7482" w:rsidP="00C42C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9401AB">
              <w:rPr>
                <w:rFonts w:asciiTheme="majorBidi" w:hAnsiTheme="majorBidi" w:cstheme="majorBidi"/>
                <w:b/>
                <w:bCs/>
              </w:rPr>
              <w:t>Representive</w:t>
            </w:r>
            <w:proofErr w:type="spellEnd"/>
          </w:p>
        </w:tc>
        <w:tc>
          <w:tcPr>
            <w:tcW w:w="1121" w:type="dxa"/>
          </w:tcPr>
          <w:p w:rsidR="003C7482" w:rsidRPr="009401AB" w:rsidRDefault="003C7482" w:rsidP="00C42C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401AB">
              <w:rPr>
                <w:rFonts w:asciiTheme="majorBidi" w:hAnsiTheme="majorBidi" w:cstheme="majorBidi"/>
                <w:b/>
                <w:bCs/>
              </w:rPr>
              <w:t>Non-exposed</w:t>
            </w:r>
          </w:p>
        </w:tc>
        <w:tc>
          <w:tcPr>
            <w:tcW w:w="1178" w:type="dxa"/>
          </w:tcPr>
          <w:p w:rsidR="003C7482" w:rsidRPr="009401AB" w:rsidRDefault="003C7482" w:rsidP="00C42C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401AB">
              <w:rPr>
                <w:rFonts w:asciiTheme="majorBidi" w:hAnsiTheme="majorBidi" w:cstheme="majorBidi"/>
                <w:b/>
                <w:bCs/>
              </w:rPr>
              <w:t>Exposure</w:t>
            </w:r>
          </w:p>
        </w:tc>
        <w:tc>
          <w:tcPr>
            <w:tcW w:w="1130" w:type="dxa"/>
          </w:tcPr>
          <w:p w:rsidR="003C7482" w:rsidRPr="009401AB" w:rsidRDefault="003C7482" w:rsidP="00C42C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401AB">
              <w:rPr>
                <w:rFonts w:asciiTheme="majorBidi" w:hAnsiTheme="majorBidi" w:cstheme="majorBidi"/>
                <w:b/>
                <w:bCs/>
              </w:rPr>
              <w:t>Outcome of interest</w:t>
            </w:r>
          </w:p>
        </w:tc>
        <w:tc>
          <w:tcPr>
            <w:tcW w:w="1505" w:type="dxa"/>
          </w:tcPr>
          <w:p w:rsidR="003C7482" w:rsidRPr="009401AB" w:rsidRDefault="003C7482" w:rsidP="00C42C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401AB">
              <w:rPr>
                <w:rFonts w:asciiTheme="majorBidi" w:hAnsiTheme="majorBidi" w:cstheme="majorBidi"/>
                <w:b/>
                <w:bCs/>
              </w:rPr>
              <w:t>Comparability</w:t>
            </w:r>
          </w:p>
        </w:tc>
        <w:tc>
          <w:tcPr>
            <w:tcW w:w="1298" w:type="dxa"/>
          </w:tcPr>
          <w:p w:rsidR="003C7482" w:rsidRPr="009401AB" w:rsidRDefault="003C7482" w:rsidP="00C42C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401AB">
              <w:rPr>
                <w:rFonts w:asciiTheme="majorBidi" w:hAnsiTheme="majorBidi" w:cstheme="majorBidi"/>
                <w:b/>
                <w:bCs/>
              </w:rPr>
              <w:t>Assessment</w:t>
            </w:r>
          </w:p>
        </w:tc>
        <w:tc>
          <w:tcPr>
            <w:tcW w:w="1110" w:type="dxa"/>
          </w:tcPr>
          <w:p w:rsidR="003C7482" w:rsidRPr="009401AB" w:rsidRDefault="003C7482" w:rsidP="00C42C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401AB">
              <w:rPr>
                <w:rFonts w:asciiTheme="majorBidi" w:hAnsiTheme="majorBidi" w:cstheme="majorBidi"/>
                <w:b/>
                <w:bCs/>
              </w:rPr>
              <w:t>Duration of F/U</w:t>
            </w:r>
          </w:p>
        </w:tc>
        <w:tc>
          <w:tcPr>
            <w:tcW w:w="1175" w:type="dxa"/>
          </w:tcPr>
          <w:p w:rsidR="003C7482" w:rsidRPr="009401AB" w:rsidRDefault="003C7482" w:rsidP="00C42C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9401AB">
              <w:rPr>
                <w:rFonts w:asciiTheme="majorBidi" w:hAnsiTheme="majorBidi" w:cstheme="majorBidi"/>
                <w:b/>
                <w:bCs/>
              </w:rPr>
              <w:t>Adequecy</w:t>
            </w:r>
            <w:proofErr w:type="spellEnd"/>
            <w:r w:rsidRPr="009401AB">
              <w:rPr>
                <w:rFonts w:asciiTheme="majorBidi" w:hAnsiTheme="majorBidi" w:cstheme="majorBidi"/>
                <w:b/>
                <w:bCs/>
              </w:rPr>
              <w:t xml:space="preserve"> of F/U</w:t>
            </w:r>
          </w:p>
        </w:tc>
        <w:tc>
          <w:tcPr>
            <w:tcW w:w="1042" w:type="dxa"/>
          </w:tcPr>
          <w:p w:rsidR="003C7482" w:rsidRPr="009401AB" w:rsidRDefault="003C7482" w:rsidP="00C42C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D1FCB" w:rsidRPr="009401AB" w:rsidTr="003C7482">
        <w:tc>
          <w:tcPr>
            <w:tcW w:w="1946" w:type="dxa"/>
          </w:tcPr>
          <w:p w:rsidR="00CD1FCB" w:rsidRPr="009401AB" w:rsidRDefault="00CD1FCB" w:rsidP="00CD1FCB">
            <w:pPr>
              <w:rPr>
                <w:rFonts w:asciiTheme="majorBidi" w:hAnsiTheme="majorBidi" w:cstheme="majorBidi"/>
                <w:b/>
                <w:bCs/>
              </w:rPr>
            </w:pPr>
            <w:r w:rsidRPr="009401AB">
              <w:rPr>
                <w:rFonts w:asciiTheme="majorBidi" w:hAnsiTheme="majorBidi" w:cstheme="majorBidi"/>
                <w:b/>
                <w:bCs/>
              </w:rPr>
              <w:t>Barclay 2020</w:t>
            </w:r>
          </w:p>
        </w:tc>
        <w:tc>
          <w:tcPr>
            <w:tcW w:w="1445" w:type="dxa"/>
          </w:tcPr>
          <w:p w:rsidR="00CD1FCB" w:rsidRPr="009401AB" w:rsidRDefault="00CD1FCB" w:rsidP="00CD1FC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21" w:type="dxa"/>
          </w:tcPr>
          <w:p w:rsidR="00CD1FCB" w:rsidRPr="009401AB" w:rsidRDefault="00CD1FCB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8" w:type="dxa"/>
          </w:tcPr>
          <w:p w:rsidR="00CD1FCB" w:rsidRPr="009401AB" w:rsidRDefault="00CD1FCB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30" w:type="dxa"/>
          </w:tcPr>
          <w:p w:rsidR="00CD1FCB" w:rsidRPr="009401AB" w:rsidRDefault="00CD1FCB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05" w:type="dxa"/>
          </w:tcPr>
          <w:p w:rsidR="00CD1FCB" w:rsidRPr="009401AB" w:rsidRDefault="00CD1FCB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298" w:type="dxa"/>
          </w:tcPr>
          <w:p w:rsidR="00CD1FCB" w:rsidRPr="009401AB" w:rsidRDefault="00CD1FCB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0" w:type="dxa"/>
          </w:tcPr>
          <w:p w:rsidR="00CD1FCB" w:rsidRPr="009401AB" w:rsidRDefault="00CD1FCB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5" w:type="dxa"/>
          </w:tcPr>
          <w:p w:rsidR="00CD1FCB" w:rsidRPr="009401AB" w:rsidRDefault="00CD1FCB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42" w:type="dxa"/>
          </w:tcPr>
          <w:p w:rsidR="00CD1FCB" w:rsidRPr="009401AB" w:rsidRDefault="00CD1FCB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Good</w:t>
            </w:r>
          </w:p>
        </w:tc>
      </w:tr>
      <w:tr w:rsidR="00CD1FCB" w:rsidRPr="009401AB" w:rsidTr="003C7482">
        <w:tc>
          <w:tcPr>
            <w:tcW w:w="1946" w:type="dxa"/>
          </w:tcPr>
          <w:p w:rsidR="00CD1FCB" w:rsidRPr="009401AB" w:rsidRDefault="00CD1FCB" w:rsidP="00CD1FCB">
            <w:pPr>
              <w:rPr>
                <w:rFonts w:asciiTheme="majorBidi" w:hAnsiTheme="majorBidi" w:cstheme="majorBidi"/>
                <w:b/>
                <w:bCs/>
              </w:rPr>
            </w:pPr>
            <w:r w:rsidRPr="009401AB">
              <w:rPr>
                <w:rFonts w:asciiTheme="majorBidi" w:hAnsiTheme="majorBidi" w:cstheme="majorBidi"/>
                <w:b/>
                <w:bCs/>
              </w:rPr>
              <w:t>Frisco 2012</w:t>
            </w:r>
          </w:p>
        </w:tc>
        <w:tc>
          <w:tcPr>
            <w:tcW w:w="1445" w:type="dxa"/>
          </w:tcPr>
          <w:p w:rsidR="00CD1FCB" w:rsidRPr="009401AB" w:rsidRDefault="00CD1FCB" w:rsidP="00CD1FC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21" w:type="dxa"/>
          </w:tcPr>
          <w:p w:rsidR="00CD1FCB" w:rsidRPr="009401AB" w:rsidRDefault="00E50D9A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8" w:type="dxa"/>
          </w:tcPr>
          <w:p w:rsidR="00CD1FCB" w:rsidRPr="009401AB" w:rsidRDefault="00E50D9A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30" w:type="dxa"/>
          </w:tcPr>
          <w:p w:rsidR="00CD1FCB" w:rsidRPr="009401AB" w:rsidRDefault="00E50D9A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05" w:type="dxa"/>
          </w:tcPr>
          <w:p w:rsidR="00CD1FCB" w:rsidRPr="009401AB" w:rsidRDefault="00E50D9A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298" w:type="dxa"/>
          </w:tcPr>
          <w:p w:rsidR="00CD1FCB" w:rsidRPr="009401AB" w:rsidRDefault="00E50D9A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0" w:type="dxa"/>
          </w:tcPr>
          <w:p w:rsidR="00CD1FCB" w:rsidRPr="009401AB" w:rsidRDefault="00E50D9A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5" w:type="dxa"/>
          </w:tcPr>
          <w:p w:rsidR="00CD1FCB" w:rsidRPr="009401AB" w:rsidRDefault="00E50D9A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42" w:type="dxa"/>
          </w:tcPr>
          <w:p w:rsidR="00CD1FCB" w:rsidRPr="009401AB" w:rsidRDefault="00E50D9A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Good</w:t>
            </w:r>
          </w:p>
        </w:tc>
      </w:tr>
      <w:tr w:rsidR="00CD1FCB" w:rsidRPr="009401AB" w:rsidTr="003C7482">
        <w:tc>
          <w:tcPr>
            <w:tcW w:w="1946" w:type="dxa"/>
          </w:tcPr>
          <w:p w:rsidR="00CD1FCB" w:rsidRPr="009401AB" w:rsidRDefault="00CD1FCB" w:rsidP="00CD1FCB">
            <w:pPr>
              <w:rPr>
                <w:rFonts w:asciiTheme="majorBidi" w:hAnsiTheme="majorBidi" w:cstheme="majorBidi"/>
                <w:b/>
                <w:bCs/>
              </w:rPr>
            </w:pPr>
            <w:r w:rsidRPr="009401AB">
              <w:rPr>
                <w:rFonts w:asciiTheme="majorBidi" w:hAnsiTheme="majorBidi" w:cstheme="majorBidi"/>
                <w:b/>
                <w:bCs/>
              </w:rPr>
              <w:t>He 2018</w:t>
            </w:r>
          </w:p>
        </w:tc>
        <w:tc>
          <w:tcPr>
            <w:tcW w:w="1445" w:type="dxa"/>
          </w:tcPr>
          <w:p w:rsidR="00CD1FCB" w:rsidRPr="009401AB" w:rsidRDefault="00E50D9A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21" w:type="dxa"/>
          </w:tcPr>
          <w:p w:rsidR="00CD1FCB" w:rsidRPr="009401AB" w:rsidRDefault="00E50D9A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8" w:type="dxa"/>
          </w:tcPr>
          <w:p w:rsidR="00CD1FCB" w:rsidRPr="009401AB" w:rsidRDefault="00E50D9A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30" w:type="dxa"/>
          </w:tcPr>
          <w:p w:rsidR="00CD1FCB" w:rsidRPr="009401AB" w:rsidRDefault="00E50D9A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05" w:type="dxa"/>
          </w:tcPr>
          <w:p w:rsidR="00CD1FCB" w:rsidRPr="009401AB" w:rsidRDefault="00E50D9A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298" w:type="dxa"/>
          </w:tcPr>
          <w:p w:rsidR="00CD1FCB" w:rsidRPr="009401AB" w:rsidRDefault="00E50D9A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0" w:type="dxa"/>
          </w:tcPr>
          <w:p w:rsidR="00CD1FCB" w:rsidRPr="009401AB" w:rsidRDefault="00E50D9A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5" w:type="dxa"/>
          </w:tcPr>
          <w:p w:rsidR="00CD1FCB" w:rsidRPr="009401AB" w:rsidRDefault="00E50D9A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42" w:type="dxa"/>
          </w:tcPr>
          <w:p w:rsidR="00CD1FCB" w:rsidRPr="009401AB" w:rsidRDefault="00E50D9A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Good</w:t>
            </w:r>
          </w:p>
        </w:tc>
      </w:tr>
      <w:tr w:rsidR="00CD1FCB" w:rsidRPr="009401AB" w:rsidTr="003C7482">
        <w:tc>
          <w:tcPr>
            <w:tcW w:w="1946" w:type="dxa"/>
          </w:tcPr>
          <w:p w:rsidR="00CD1FCB" w:rsidRPr="009401AB" w:rsidRDefault="00CD1FCB" w:rsidP="00CD1FCB">
            <w:pPr>
              <w:rPr>
                <w:rFonts w:asciiTheme="majorBidi" w:hAnsiTheme="majorBidi" w:cstheme="majorBidi"/>
                <w:b/>
                <w:bCs/>
              </w:rPr>
            </w:pPr>
            <w:r w:rsidRPr="009401AB">
              <w:rPr>
                <w:rFonts w:asciiTheme="majorBidi" w:hAnsiTheme="majorBidi" w:cstheme="majorBidi"/>
                <w:b/>
                <w:bCs/>
              </w:rPr>
              <w:t>Jacobs 2016</w:t>
            </w:r>
          </w:p>
        </w:tc>
        <w:tc>
          <w:tcPr>
            <w:tcW w:w="1445" w:type="dxa"/>
          </w:tcPr>
          <w:p w:rsidR="00CD1FCB" w:rsidRPr="009401AB" w:rsidRDefault="004A09B0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21" w:type="dxa"/>
          </w:tcPr>
          <w:p w:rsidR="00CD1FCB" w:rsidRPr="009401AB" w:rsidRDefault="004A09B0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8" w:type="dxa"/>
          </w:tcPr>
          <w:p w:rsidR="00CD1FCB" w:rsidRPr="009401AB" w:rsidRDefault="004A09B0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30" w:type="dxa"/>
          </w:tcPr>
          <w:p w:rsidR="00CD1FCB" w:rsidRPr="009401AB" w:rsidRDefault="004A09B0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05" w:type="dxa"/>
          </w:tcPr>
          <w:p w:rsidR="00CD1FCB" w:rsidRPr="009401AB" w:rsidRDefault="004A09B0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298" w:type="dxa"/>
          </w:tcPr>
          <w:p w:rsidR="00CD1FCB" w:rsidRPr="009401AB" w:rsidRDefault="004A09B0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0" w:type="dxa"/>
          </w:tcPr>
          <w:p w:rsidR="00CD1FCB" w:rsidRPr="009401AB" w:rsidRDefault="004A09B0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5" w:type="dxa"/>
          </w:tcPr>
          <w:p w:rsidR="00CD1FCB" w:rsidRPr="009401AB" w:rsidRDefault="004A09B0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42" w:type="dxa"/>
          </w:tcPr>
          <w:p w:rsidR="00CD1FCB" w:rsidRPr="009401AB" w:rsidRDefault="004A09B0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Good</w:t>
            </w:r>
          </w:p>
        </w:tc>
      </w:tr>
      <w:tr w:rsidR="00CD1FCB" w:rsidRPr="009401AB" w:rsidTr="003C7482">
        <w:tc>
          <w:tcPr>
            <w:tcW w:w="1946" w:type="dxa"/>
          </w:tcPr>
          <w:p w:rsidR="00CD1FCB" w:rsidRPr="009401AB" w:rsidRDefault="00CD1FCB" w:rsidP="00CD1FCB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9401AB">
              <w:rPr>
                <w:rFonts w:asciiTheme="majorBidi" w:hAnsiTheme="majorBidi" w:cstheme="majorBidi"/>
                <w:b/>
                <w:bCs/>
              </w:rPr>
              <w:t>Jokela</w:t>
            </w:r>
            <w:proofErr w:type="spellEnd"/>
            <w:r w:rsidRPr="009401AB">
              <w:rPr>
                <w:rFonts w:asciiTheme="majorBidi" w:hAnsiTheme="majorBidi" w:cstheme="majorBidi"/>
                <w:b/>
                <w:bCs/>
              </w:rPr>
              <w:t xml:space="preserve"> 2008</w:t>
            </w:r>
          </w:p>
        </w:tc>
        <w:tc>
          <w:tcPr>
            <w:tcW w:w="1445" w:type="dxa"/>
          </w:tcPr>
          <w:p w:rsidR="00CD1FCB" w:rsidRPr="009401AB" w:rsidRDefault="004A09B0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21" w:type="dxa"/>
          </w:tcPr>
          <w:p w:rsidR="00CD1FCB" w:rsidRPr="009401AB" w:rsidRDefault="004A09B0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8" w:type="dxa"/>
          </w:tcPr>
          <w:p w:rsidR="00CD1FCB" w:rsidRPr="009401AB" w:rsidRDefault="004A09B0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30" w:type="dxa"/>
          </w:tcPr>
          <w:p w:rsidR="00CD1FCB" w:rsidRPr="009401AB" w:rsidRDefault="004A09B0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05" w:type="dxa"/>
          </w:tcPr>
          <w:p w:rsidR="00CD1FCB" w:rsidRPr="009401AB" w:rsidRDefault="004A09B0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298" w:type="dxa"/>
          </w:tcPr>
          <w:p w:rsidR="00CD1FCB" w:rsidRPr="009401AB" w:rsidRDefault="004A09B0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0" w:type="dxa"/>
          </w:tcPr>
          <w:p w:rsidR="00CD1FCB" w:rsidRPr="009401AB" w:rsidRDefault="004A09B0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5" w:type="dxa"/>
          </w:tcPr>
          <w:p w:rsidR="00CD1FCB" w:rsidRPr="009401AB" w:rsidRDefault="004A09B0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42" w:type="dxa"/>
          </w:tcPr>
          <w:p w:rsidR="00CD1FCB" w:rsidRPr="009401AB" w:rsidRDefault="004A09B0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Good</w:t>
            </w:r>
          </w:p>
        </w:tc>
      </w:tr>
      <w:tr w:rsidR="00CD1FCB" w:rsidRPr="009401AB" w:rsidTr="003C7482">
        <w:tc>
          <w:tcPr>
            <w:tcW w:w="1946" w:type="dxa"/>
          </w:tcPr>
          <w:p w:rsidR="00CD1FCB" w:rsidRPr="009401AB" w:rsidRDefault="00CD1FCB" w:rsidP="00CD1FCB">
            <w:pPr>
              <w:rPr>
                <w:rFonts w:asciiTheme="majorBidi" w:hAnsiTheme="majorBidi" w:cstheme="majorBidi"/>
                <w:b/>
                <w:bCs/>
              </w:rPr>
            </w:pPr>
            <w:r w:rsidRPr="009401AB">
              <w:rPr>
                <w:rFonts w:asciiTheme="majorBidi" w:hAnsiTheme="majorBidi" w:cstheme="majorBidi"/>
                <w:b/>
                <w:bCs/>
              </w:rPr>
              <w:t>Kahn 2019</w:t>
            </w:r>
          </w:p>
        </w:tc>
        <w:tc>
          <w:tcPr>
            <w:tcW w:w="1445" w:type="dxa"/>
          </w:tcPr>
          <w:p w:rsidR="00CD1FCB" w:rsidRPr="009401AB" w:rsidRDefault="00CD1FCB" w:rsidP="00CD1FC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21" w:type="dxa"/>
          </w:tcPr>
          <w:p w:rsidR="00CD1FCB" w:rsidRPr="009401AB" w:rsidRDefault="00AB45CB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8" w:type="dxa"/>
          </w:tcPr>
          <w:p w:rsidR="00CD1FCB" w:rsidRPr="009401AB" w:rsidRDefault="00AB45CB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30" w:type="dxa"/>
          </w:tcPr>
          <w:p w:rsidR="00CD1FCB" w:rsidRPr="009401AB" w:rsidRDefault="00AB45CB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05" w:type="dxa"/>
          </w:tcPr>
          <w:p w:rsidR="00CD1FCB" w:rsidRPr="009401AB" w:rsidRDefault="00AB45CB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298" w:type="dxa"/>
          </w:tcPr>
          <w:p w:rsidR="00CD1FCB" w:rsidRPr="009401AB" w:rsidRDefault="00AB45CB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0" w:type="dxa"/>
          </w:tcPr>
          <w:p w:rsidR="00CD1FCB" w:rsidRPr="009401AB" w:rsidRDefault="00AB45CB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5" w:type="dxa"/>
          </w:tcPr>
          <w:p w:rsidR="00CD1FCB" w:rsidRPr="009401AB" w:rsidRDefault="00AB45CB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42" w:type="dxa"/>
          </w:tcPr>
          <w:p w:rsidR="00CD1FCB" w:rsidRPr="009401AB" w:rsidRDefault="00AB45CB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Good</w:t>
            </w:r>
          </w:p>
        </w:tc>
      </w:tr>
      <w:tr w:rsidR="00CD1FCB" w:rsidRPr="009401AB" w:rsidTr="003C7482">
        <w:tc>
          <w:tcPr>
            <w:tcW w:w="1946" w:type="dxa"/>
          </w:tcPr>
          <w:p w:rsidR="00CD1FCB" w:rsidRPr="009401AB" w:rsidRDefault="00CD1FCB" w:rsidP="00CD1FCB">
            <w:pPr>
              <w:rPr>
                <w:rFonts w:asciiTheme="majorBidi" w:hAnsiTheme="majorBidi" w:cstheme="majorBidi"/>
                <w:b/>
                <w:bCs/>
              </w:rPr>
            </w:pPr>
            <w:r w:rsidRPr="009401AB">
              <w:rPr>
                <w:rFonts w:asciiTheme="majorBidi" w:hAnsiTheme="majorBidi" w:cstheme="majorBidi"/>
                <w:b/>
                <w:bCs/>
              </w:rPr>
              <w:t>Lake 1997</w:t>
            </w:r>
          </w:p>
        </w:tc>
        <w:tc>
          <w:tcPr>
            <w:tcW w:w="1445" w:type="dxa"/>
          </w:tcPr>
          <w:p w:rsidR="00CD1FCB" w:rsidRPr="009401AB" w:rsidRDefault="00AB45CB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21" w:type="dxa"/>
          </w:tcPr>
          <w:p w:rsidR="00CD1FCB" w:rsidRPr="009401AB" w:rsidRDefault="00AB45CB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8" w:type="dxa"/>
          </w:tcPr>
          <w:p w:rsidR="00CD1FCB" w:rsidRPr="009401AB" w:rsidRDefault="00AB45CB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30" w:type="dxa"/>
          </w:tcPr>
          <w:p w:rsidR="00CD1FCB" w:rsidRPr="009401AB" w:rsidRDefault="00AB45CB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05" w:type="dxa"/>
          </w:tcPr>
          <w:p w:rsidR="00CD1FCB" w:rsidRPr="009401AB" w:rsidRDefault="00AB45CB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298" w:type="dxa"/>
          </w:tcPr>
          <w:p w:rsidR="00CD1FCB" w:rsidRPr="009401AB" w:rsidRDefault="00AB45CB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0" w:type="dxa"/>
          </w:tcPr>
          <w:p w:rsidR="00CD1FCB" w:rsidRPr="009401AB" w:rsidRDefault="00AB45CB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5" w:type="dxa"/>
          </w:tcPr>
          <w:p w:rsidR="00CD1FCB" w:rsidRPr="009401AB" w:rsidRDefault="00AB45CB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42" w:type="dxa"/>
          </w:tcPr>
          <w:p w:rsidR="00CD1FCB" w:rsidRPr="009401AB" w:rsidRDefault="00AB45CB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Good</w:t>
            </w:r>
          </w:p>
        </w:tc>
      </w:tr>
      <w:tr w:rsidR="00CD1FCB" w:rsidRPr="009401AB" w:rsidTr="003C7482">
        <w:tc>
          <w:tcPr>
            <w:tcW w:w="1946" w:type="dxa"/>
          </w:tcPr>
          <w:p w:rsidR="00CD1FCB" w:rsidRPr="009401AB" w:rsidRDefault="00CD1FCB" w:rsidP="00CD1FCB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9401AB">
              <w:rPr>
                <w:rFonts w:asciiTheme="majorBidi" w:hAnsiTheme="majorBidi" w:cstheme="majorBidi"/>
                <w:b/>
                <w:bCs/>
              </w:rPr>
              <w:t>Laru</w:t>
            </w:r>
            <w:proofErr w:type="spellEnd"/>
            <w:r w:rsidRPr="009401AB">
              <w:rPr>
                <w:rFonts w:asciiTheme="majorBidi" w:hAnsiTheme="majorBidi" w:cstheme="majorBidi"/>
                <w:b/>
                <w:bCs/>
              </w:rPr>
              <w:t xml:space="preserve"> 2021</w:t>
            </w:r>
          </w:p>
        </w:tc>
        <w:tc>
          <w:tcPr>
            <w:tcW w:w="1445" w:type="dxa"/>
          </w:tcPr>
          <w:p w:rsidR="00CD1FCB" w:rsidRPr="009401AB" w:rsidRDefault="004E758F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21" w:type="dxa"/>
          </w:tcPr>
          <w:p w:rsidR="00CD1FCB" w:rsidRPr="009401AB" w:rsidRDefault="004E758F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8" w:type="dxa"/>
          </w:tcPr>
          <w:p w:rsidR="00CD1FCB" w:rsidRPr="009401AB" w:rsidRDefault="004E758F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30" w:type="dxa"/>
          </w:tcPr>
          <w:p w:rsidR="00CD1FCB" w:rsidRPr="009401AB" w:rsidRDefault="004E758F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05" w:type="dxa"/>
          </w:tcPr>
          <w:p w:rsidR="00CD1FCB" w:rsidRPr="009401AB" w:rsidRDefault="004E758F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298" w:type="dxa"/>
          </w:tcPr>
          <w:p w:rsidR="00CD1FCB" w:rsidRPr="009401AB" w:rsidRDefault="004E758F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0" w:type="dxa"/>
          </w:tcPr>
          <w:p w:rsidR="00CD1FCB" w:rsidRPr="009401AB" w:rsidRDefault="004E758F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5" w:type="dxa"/>
          </w:tcPr>
          <w:p w:rsidR="00CD1FCB" w:rsidRPr="009401AB" w:rsidRDefault="004E758F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42" w:type="dxa"/>
          </w:tcPr>
          <w:p w:rsidR="00CD1FCB" w:rsidRPr="009401AB" w:rsidRDefault="004E758F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Good</w:t>
            </w:r>
          </w:p>
        </w:tc>
      </w:tr>
      <w:tr w:rsidR="00CD1FCB" w:rsidRPr="009401AB" w:rsidTr="003C7482">
        <w:tc>
          <w:tcPr>
            <w:tcW w:w="1946" w:type="dxa"/>
          </w:tcPr>
          <w:p w:rsidR="00CD1FCB" w:rsidRPr="009401AB" w:rsidRDefault="00CD1FCB" w:rsidP="00CD1FCB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9401AB">
              <w:rPr>
                <w:rFonts w:asciiTheme="majorBidi" w:hAnsiTheme="majorBidi" w:cstheme="majorBidi"/>
                <w:b/>
                <w:bCs/>
              </w:rPr>
              <w:t>Polotsky</w:t>
            </w:r>
            <w:proofErr w:type="spellEnd"/>
            <w:r w:rsidRPr="009401AB">
              <w:rPr>
                <w:rFonts w:asciiTheme="majorBidi" w:hAnsiTheme="majorBidi" w:cstheme="majorBidi"/>
                <w:b/>
                <w:bCs/>
              </w:rPr>
              <w:t xml:space="preserve"> 2010</w:t>
            </w:r>
          </w:p>
        </w:tc>
        <w:tc>
          <w:tcPr>
            <w:tcW w:w="1445" w:type="dxa"/>
          </w:tcPr>
          <w:p w:rsidR="00CD1FCB" w:rsidRPr="009401AB" w:rsidRDefault="004E758F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21" w:type="dxa"/>
          </w:tcPr>
          <w:p w:rsidR="00CD1FCB" w:rsidRPr="009401AB" w:rsidRDefault="004E758F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8" w:type="dxa"/>
          </w:tcPr>
          <w:p w:rsidR="00CD1FCB" w:rsidRPr="009401AB" w:rsidRDefault="004E758F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30" w:type="dxa"/>
          </w:tcPr>
          <w:p w:rsidR="00CD1FCB" w:rsidRPr="009401AB" w:rsidRDefault="004E758F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05" w:type="dxa"/>
          </w:tcPr>
          <w:p w:rsidR="00CD1FCB" w:rsidRPr="009401AB" w:rsidRDefault="004E758F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298" w:type="dxa"/>
          </w:tcPr>
          <w:p w:rsidR="00CD1FCB" w:rsidRPr="009401AB" w:rsidRDefault="004E758F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0" w:type="dxa"/>
          </w:tcPr>
          <w:p w:rsidR="00CD1FCB" w:rsidRPr="009401AB" w:rsidRDefault="004E758F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5" w:type="dxa"/>
          </w:tcPr>
          <w:p w:rsidR="00CD1FCB" w:rsidRPr="009401AB" w:rsidRDefault="004E758F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42" w:type="dxa"/>
          </w:tcPr>
          <w:p w:rsidR="00CD1FCB" w:rsidRPr="009401AB" w:rsidRDefault="004E758F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Good</w:t>
            </w:r>
          </w:p>
        </w:tc>
      </w:tr>
      <w:tr w:rsidR="00071262" w:rsidRPr="009401AB" w:rsidTr="003C7482">
        <w:tc>
          <w:tcPr>
            <w:tcW w:w="1946" w:type="dxa"/>
          </w:tcPr>
          <w:p w:rsidR="00071262" w:rsidRPr="009401AB" w:rsidRDefault="00071262" w:rsidP="00CD1FCB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071262">
              <w:rPr>
                <w:rFonts w:asciiTheme="majorBidi" w:hAnsiTheme="majorBidi" w:cstheme="majorBidi"/>
                <w:b/>
                <w:bCs/>
              </w:rPr>
              <w:t>Ramlau</w:t>
            </w:r>
            <w:proofErr w:type="spellEnd"/>
            <w:r w:rsidRPr="00071262">
              <w:rPr>
                <w:rFonts w:asciiTheme="majorBidi" w:hAnsiTheme="majorBidi" w:cstheme="majorBidi"/>
                <w:b/>
                <w:bCs/>
              </w:rPr>
              <w:t>-Hansen 2010</w:t>
            </w:r>
          </w:p>
        </w:tc>
        <w:tc>
          <w:tcPr>
            <w:tcW w:w="1445" w:type="dxa"/>
          </w:tcPr>
          <w:p w:rsidR="00071262" w:rsidRPr="009401AB" w:rsidRDefault="00071262" w:rsidP="00CD1FCB">
            <w:pPr>
              <w:jc w:val="center"/>
              <w:rPr>
                <w:rFonts w:asciiTheme="majorBidi" w:hAnsiTheme="majorBidi" w:cstheme="majorBidi"/>
              </w:rPr>
            </w:pPr>
            <w:bookmarkStart w:id="0" w:name="_GoBack"/>
            <w:bookmarkEnd w:id="0"/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21" w:type="dxa"/>
          </w:tcPr>
          <w:p w:rsidR="00071262" w:rsidRPr="009401AB" w:rsidRDefault="00071262" w:rsidP="00CD1FC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8" w:type="dxa"/>
          </w:tcPr>
          <w:p w:rsidR="00071262" w:rsidRPr="009401AB" w:rsidRDefault="00071262" w:rsidP="00CD1FC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30" w:type="dxa"/>
          </w:tcPr>
          <w:p w:rsidR="00071262" w:rsidRPr="009401AB" w:rsidRDefault="00071262" w:rsidP="00CD1FC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05" w:type="dxa"/>
          </w:tcPr>
          <w:p w:rsidR="00071262" w:rsidRPr="009401AB" w:rsidRDefault="00071262" w:rsidP="00CD1FC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298" w:type="dxa"/>
          </w:tcPr>
          <w:p w:rsidR="00071262" w:rsidRPr="009401AB" w:rsidRDefault="00071262" w:rsidP="00CD1FC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0" w:type="dxa"/>
          </w:tcPr>
          <w:p w:rsidR="00071262" w:rsidRPr="009401AB" w:rsidRDefault="00071262" w:rsidP="00CD1FC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5" w:type="dxa"/>
          </w:tcPr>
          <w:p w:rsidR="00071262" w:rsidRPr="009401AB" w:rsidRDefault="00071262" w:rsidP="00CD1FC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2" w:type="dxa"/>
          </w:tcPr>
          <w:p w:rsidR="00071262" w:rsidRPr="009401AB" w:rsidRDefault="00071262" w:rsidP="00CD1FC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CD1FCB" w:rsidRPr="009401AB" w:rsidTr="003C7482">
        <w:tc>
          <w:tcPr>
            <w:tcW w:w="1946" w:type="dxa"/>
          </w:tcPr>
          <w:p w:rsidR="00CD1FCB" w:rsidRPr="009401AB" w:rsidRDefault="00CD1FCB" w:rsidP="00CD1FCB">
            <w:pPr>
              <w:rPr>
                <w:rFonts w:asciiTheme="majorBidi" w:hAnsiTheme="majorBidi" w:cstheme="majorBidi"/>
                <w:b/>
                <w:bCs/>
              </w:rPr>
            </w:pPr>
            <w:r w:rsidRPr="009401AB">
              <w:rPr>
                <w:rFonts w:asciiTheme="majorBidi" w:hAnsiTheme="majorBidi" w:cstheme="majorBidi"/>
                <w:b/>
                <w:bCs/>
              </w:rPr>
              <w:t>Rich-Edwards 1994</w:t>
            </w:r>
          </w:p>
        </w:tc>
        <w:tc>
          <w:tcPr>
            <w:tcW w:w="1445" w:type="dxa"/>
          </w:tcPr>
          <w:p w:rsidR="00CD1FCB" w:rsidRPr="009401AB" w:rsidRDefault="004E758F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21" w:type="dxa"/>
          </w:tcPr>
          <w:p w:rsidR="00CD1FCB" w:rsidRPr="009401AB" w:rsidRDefault="004E758F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8" w:type="dxa"/>
          </w:tcPr>
          <w:p w:rsidR="00CD1FCB" w:rsidRPr="009401AB" w:rsidRDefault="004E758F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30" w:type="dxa"/>
          </w:tcPr>
          <w:p w:rsidR="00CD1FCB" w:rsidRPr="009401AB" w:rsidRDefault="004E758F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05" w:type="dxa"/>
          </w:tcPr>
          <w:p w:rsidR="00CD1FCB" w:rsidRPr="009401AB" w:rsidRDefault="004E758F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298" w:type="dxa"/>
          </w:tcPr>
          <w:p w:rsidR="00CD1FCB" w:rsidRPr="009401AB" w:rsidRDefault="004E758F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0" w:type="dxa"/>
          </w:tcPr>
          <w:p w:rsidR="00CD1FCB" w:rsidRPr="009401AB" w:rsidRDefault="004E758F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5" w:type="dxa"/>
          </w:tcPr>
          <w:p w:rsidR="00CD1FCB" w:rsidRPr="009401AB" w:rsidRDefault="004E758F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42" w:type="dxa"/>
          </w:tcPr>
          <w:p w:rsidR="00CD1FCB" w:rsidRPr="009401AB" w:rsidRDefault="004E758F" w:rsidP="00CD1FCB">
            <w:pPr>
              <w:jc w:val="center"/>
              <w:rPr>
                <w:rFonts w:asciiTheme="majorBidi" w:hAnsiTheme="majorBidi" w:cstheme="majorBidi"/>
              </w:rPr>
            </w:pPr>
            <w:r w:rsidRPr="009401AB">
              <w:rPr>
                <w:rFonts w:asciiTheme="majorBidi" w:hAnsiTheme="majorBidi" w:cstheme="majorBidi"/>
              </w:rPr>
              <w:t>Good</w:t>
            </w:r>
          </w:p>
        </w:tc>
      </w:tr>
    </w:tbl>
    <w:p w:rsidR="00166297" w:rsidRPr="009401AB" w:rsidRDefault="00166297" w:rsidP="00C42CAF">
      <w:pPr>
        <w:jc w:val="center"/>
        <w:rPr>
          <w:rFonts w:asciiTheme="majorBidi" w:hAnsiTheme="majorBidi" w:cstheme="majorBidi"/>
        </w:rPr>
      </w:pPr>
    </w:p>
    <w:p w:rsidR="003D37B9" w:rsidRPr="009401AB" w:rsidRDefault="003D37B9" w:rsidP="00C42CAF">
      <w:pPr>
        <w:jc w:val="center"/>
        <w:rPr>
          <w:rFonts w:asciiTheme="majorBidi" w:hAnsiTheme="majorBidi" w:cstheme="majorBidi"/>
        </w:rPr>
      </w:pPr>
      <w:r w:rsidRPr="009401AB">
        <w:rPr>
          <w:rStyle w:val="fontstyle01"/>
          <w:rFonts w:asciiTheme="majorBidi" w:hAnsiTheme="majorBidi" w:cstheme="majorBidi"/>
        </w:rPr>
        <w:t xml:space="preserve">Good quality: </w:t>
      </w:r>
      <w:r w:rsidRPr="009401AB">
        <w:rPr>
          <w:rStyle w:val="fontstyle21"/>
          <w:rFonts w:asciiTheme="majorBidi" w:hAnsiTheme="majorBidi" w:cstheme="majorBidi"/>
        </w:rPr>
        <w:t>3 or 4 stars in selection domain AND 1 or 2 stars in comparability domain AND 2</w:t>
      </w:r>
      <w:r w:rsidRPr="009401AB">
        <w:rPr>
          <w:rFonts w:asciiTheme="majorBidi" w:hAnsiTheme="majorBidi" w:cstheme="majorBidi"/>
          <w:color w:val="000000"/>
        </w:rPr>
        <w:br/>
      </w:r>
      <w:r w:rsidRPr="009401AB">
        <w:rPr>
          <w:rStyle w:val="fontstyle21"/>
          <w:rFonts w:asciiTheme="majorBidi" w:hAnsiTheme="majorBidi" w:cstheme="majorBidi"/>
        </w:rPr>
        <w:t>or 3 stars in outcome/exposure domain</w:t>
      </w:r>
      <w:r w:rsidRPr="009401AB">
        <w:rPr>
          <w:rFonts w:asciiTheme="majorBidi" w:hAnsiTheme="majorBidi" w:cstheme="majorBidi"/>
          <w:color w:val="000000"/>
        </w:rPr>
        <w:br/>
      </w:r>
      <w:r w:rsidRPr="009401AB">
        <w:rPr>
          <w:rStyle w:val="fontstyle01"/>
          <w:rFonts w:asciiTheme="majorBidi" w:hAnsiTheme="majorBidi" w:cstheme="majorBidi"/>
        </w:rPr>
        <w:t xml:space="preserve">Fair quality: </w:t>
      </w:r>
      <w:r w:rsidRPr="009401AB">
        <w:rPr>
          <w:rStyle w:val="fontstyle21"/>
          <w:rFonts w:asciiTheme="majorBidi" w:hAnsiTheme="majorBidi" w:cstheme="majorBidi"/>
        </w:rPr>
        <w:t>2 stars in selection domain AND 1 or 2 stars in comparability domain AND 2 or 3</w:t>
      </w:r>
      <w:r w:rsidRPr="009401AB">
        <w:rPr>
          <w:rFonts w:asciiTheme="majorBidi" w:hAnsiTheme="majorBidi" w:cstheme="majorBidi"/>
          <w:color w:val="000000"/>
        </w:rPr>
        <w:br/>
      </w:r>
      <w:r w:rsidRPr="009401AB">
        <w:rPr>
          <w:rStyle w:val="fontstyle21"/>
          <w:rFonts w:asciiTheme="majorBidi" w:hAnsiTheme="majorBidi" w:cstheme="majorBidi"/>
        </w:rPr>
        <w:t>stars in outcome/exposure domain</w:t>
      </w:r>
      <w:r w:rsidRPr="009401AB">
        <w:rPr>
          <w:rFonts w:asciiTheme="majorBidi" w:hAnsiTheme="majorBidi" w:cstheme="majorBidi"/>
          <w:color w:val="000000"/>
        </w:rPr>
        <w:br/>
      </w:r>
      <w:r w:rsidRPr="009401AB">
        <w:rPr>
          <w:rStyle w:val="fontstyle01"/>
          <w:rFonts w:asciiTheme="majorBidi" w:hAnsiTheme="majorBidi" w:cstheme="majorBidi"/>
        </w:rPr>
        <w:t xml:space="preserve">Poor quality: </w:t>
      </w:r>
      <w:r w:rsidRPr="009401AB">
        <w:rPr>
          <w:rStyle w:val="fontstyle21"/>
          <w:rFonts w:asciiTheme="majorBidi" w:hAnsiTheme="majorBidi" w:cstheme="majorBidi"/>
        </w:rPr>
        <w:t>0 or 1 star in selection domain OR 0 stars in comparability domain OR 0 or 1 stars</w:t>
      </w:r>
      <w:r w:rsidRPr="009401AB">
        <w:rPr>
          <w:rFonts w:asciiTheme="majorBidi" w:hAnsiTheme="majorBidi" w:cstheme="majorBidi"/>
          <w:color w:val="000000"/>
        </w:rPr>
        <w:br/>
      </w:r>
      <w:r w:rsidRPr="009401AB">
        <w:rPr>
          <w:rStyle w:val="fontstyle21"/>
          <w:rFonts w:asciiTheme="majorBidi" w:hAnsiTheme="majorBidi" w:cstheme="majorBidi"/>
        </w:rPr>
        <w:t>in outcome/exposure domain</w:t>
      </w:r>
    </w:p>
    <w:sectPr w:rsidR="003D37B9" w:rsidRPr="009401AB" w:rsidSect="001662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1MTI1NjczMjI1NDNV0lEKTi0uzszPAykwqwUAdfbABCwAAAA="/>
  </w:docVars>
  <w:rsids>
    <w:rsidRoot w:val="00166297"/>
    <w:rsid w:val="00056EFF"/>
    <w:rsid w:val="00071262"/>
    <w:rsid w:val="000A7BDC"/>
    <w:rsid w:val="000C3141"/>
    <w:rsid w:val="001063DB"/>
    <w:rsid w:val="001548AD"/>
    <w:rsid w:val="00166297"/>
    <w:rsid w:val="00190D0E"/>
    <w:rsid w:val="002A18AD"/>
    <w:rsid w:val="00336AB7"/>
    <w:rsid w:val="00373EB4"/>
    <w:rsid w:val="003C7482"/>
    <w:rsid w:val="003C7809"/>
    <w:rsid w:val="003D37B9"/>
    <w:rsid w:val="004A09B0"/>
    <w:rsid w:val="004B0581"/>
    <w:rsid w:val="004C378E"/>
    <w:rsid w:val="004E4EA8"/>
    <w:rsid w:val="004E758F"/>
    <w:rsid w:val="005768E9"/>
    <w:rsid w:val="005816E0"/>
    <w:rsid w:val="00594D14"/>
    <w:rsid w:val="005F1B39"/>
    <w:rsid w:val="006243D0"/>
    <w:rsid w:val="00666B05"/>
    <w:rsid w:val="006A5B53"/>
    <w:rsid w:val="00714244"/>
    <w:rsid w:val="007C62F9"/>
    <w:rsid w:val="007E7DBF"/>
    <w:rsid w:val="00804EDB"/>
    <w:rsid w:val="00817880"/>
    <w:rsid w:val="0085447C"/>
    <w:rsid w:val="00880BBF"/>
    <w:rsid w:val="008F4B00"/>
    <w:rsid w:val="0091331D"/>
    <w:rsid w:val="009401AB"/>
    <w:rsid w:val="00981318"/>
    <w:rsid w:val="009B52E9"/>
    <w:rsid w:val="00A42C87"/>
    <w:rsid w:val="00A53D21"/>
    <w:rsid w:val="00A7715D"/>
    <w:rsid w:val="00A80FB2"/>
    <w:rsid w:val="00AB436B"/>
    <w:rsid w:val="00AB45CB"/>
    <w:rsid w:val="00B46DBA"/>
    <w:rsid w:val="00BA5462"/>
    <w:rsid w:val="00BB16D2"/>
    <w:rsid w:val="00BF2C7A"/>
    <w:rsid w:val="00C42CAF"/>
    <w:rsid w:val="00C44F20"/>
    <w:rsid w:val="00CD1FCB"/>
    <w:rsid w:val="00D0024E"/>
    <w:rsid w:val="00D07E06"/>
    <w:rsid w:val="00D146CA"/>
    <w:rsid w:val="00D248CC"/>
    <w:rsid w:val="00D876EE"/>
    <w:rsid w:val="00DC5B57"/>
    <w:rsid w:val="00DE0D2B"/>
    <w:rsid w:val="00E342E9"/>
    <w:rsid w:val="00E42BB7"/>
    <w:rsid w:val="00E50D9A"/>
    <w:rsid w:val="00E81F01"/>
    <w:rsid w:val="00F33725"/>
    <w:rsid w:val="00FA10B4"/>
    <w:rsid w:val="00FA4B7D"/>
    <w:rsid w:val="00FC0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2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3D37B9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3D37B9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12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26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2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3D37B9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3D37B9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12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26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in</dc:creator>
  <cp:keywords/>
  <dc:description/>
  <cp:lastModifiedBy>almas</cp:lastModifiedBy>
  <cp:revision>63</cp:revision>
  <dcterms:created xsi:type="dcterms:W3CDTF">2022-11-06T17:09:00Z</dcterms:created>
  <dcterms:modified xsi:type="dcterms:W3CDTF">2023-09-26T06:37:00Z</dcterms:modified>
</cp:coreProperties>
</file>